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275"/>
        <w:gridCol w:w="1277"/>
        <w:gridCol w:w="1560"/>
        <w:gridCol w:w="1416"/>
        <w:gridCol w:w="2127"/>
      </w:tblGrid>
      <w:tr>
        <w:trPr/>
        <w:tc>
          <w:tcPr>
            <w:tcW w:w="19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Species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Kinase domain orthologs</w:t>
            </w:r>
          </w:p>
        </w:tc>
        <w:tc>
          <w:tcPr>
            <w:tcW w:w="12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Orthologs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Changed Interactions</w:t>
            </w:r>
          </w:p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total (gain,loss)</w:t>
            </w:r>
          </w:p>
        </w:tc>
        <w:tc>
          <w:tcPr>
            <w:tcW w:w="14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Divergence Time (My)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Kinase interaction change (per protein pair per My)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S. paradoxus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61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5096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46 (3,43)</w:t>
            </w:r>
          </w:p>
        </w:tc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0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.48x10-5 / 1.23x10-5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S. mikat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61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913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78 (11,67)</w:t>
            </w:r>
          </w:p>
        </w:tc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5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.74x10-5 / 1.25x10-6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S. bayanus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60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996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47 (13,34)</w:t>
            </w:r>
          </w:p>
        </w:tc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20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7.84x10-6 / 4.85x10-6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S. castelli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53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649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20 (6,14)</w:t>
            </w:r>
          </w:p>
        </w:tc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24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6.47x10-7 / 6.47x10-7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C. glabrata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55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688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96 (29,67)</w:t>
            </w:r>
          </w:p>
        </w:tc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49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2.52x10-6 / 2.52x10-6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K.waltii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52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358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49 (13,36)</w:t>
            </w:r>
          </w:p>
        </w:tc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91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.13x10-6 / 7.44x10-6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K. lactis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52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431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47 (5,42)</w:t>
            </w:r>
          </w:p>
        </w:tc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91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.07x10-6 / 1.34x10-6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S. kluyveri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50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333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149 (59,90)</w:t>
            </w:r>
          </w:p>
        </w:tc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91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.60x10-6 / 7.75x10-6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A. gossypii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52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311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46 (30,16)</w:t>
            </w:r>
          </w:p>
        </w:tc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91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.07x10-6 / 1.75x10-6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C. lusitania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9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803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459 (138,239)</w:t>
            </w:r>
          </w:p>
        </w:tc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91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6.16x10-6 / 3.85x10-6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D. hansenii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50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969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377 (138,239)</w:t>
            </w:r>
          </w:p>
        </w:tc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00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.75x10-6 / 4.07x10-6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C. guilliermondii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9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814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437 (177,260)</w:t>
            </w:r>
          </w:p>
        </w:tc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00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5.85x10-6 / 3.92x10-6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C. tropicalis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50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858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484 (133,351)</w:t>
            </w:r>
          </w:p>
        </w:tc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00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6.27x10-6 / 5.42x10-6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C. albicans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9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982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399 (126,273)</w:t>
            </w:r>
          </w:p>
        </w:tc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00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5.11x10-6 / 5.42x10-6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C. parapsilosis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50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812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334 (154,303)</w:t>
            </w:r>
          </w:p>
        </w:tc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00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5.99x10-6 / 4.40x10-6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L. elongosporus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50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805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457 (152,242)</w:t>
            </w:r>
          </w:p>
        </w:tc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00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5.18x10-6 / 4.56x10-6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Y. lipolytica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4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616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394 (280,609)</w:t>
            </w:r>
          </w:p>
        </w:tc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42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.26x10-5 / 1.26x10-5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A. nidulans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0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351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1876 (354,1522)</w:t>
            </w:r>
          </w:p>
        </w:tc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519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2.70x10-5 / 2.96x10-5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N. crassa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9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337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2041 (377,1664)</w:t>
            </w:r>
          </w:p>
        </w:tc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519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.02x10-5 / 2.89x10-5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S. japonicus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0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132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922 (384,538)</w:t>
            </w:r>
          </w:p>
        </w:tc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600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.23x10-5 / 5.67x10-6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S. octosporus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1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219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847 (346,501)</w:t>
            </w:r>
          </w:p>
        </w:tc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600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.07x10-5 / 1.06x10-6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i/>
                <w:i/>
                <w:lang w:eastAsia="en-US"/>
              </w:rPr>
            </w:pPr>
            <w:r>
              <w:rPr>
                <w:rFonts w:eastAsia="Times New Roman"/>
                <w:i/>
                <w:lang w:eastAsia="en-US"/>
              </w:rPr>
              <w:t>S. pomb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41</w:t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247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lang w:eastAsia="en-US"/>
              </w:rPr>
              <w:t>669 (342,327)</w:t>
            </w:r>
          </w:p>
        </w:tc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600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8.38x10-6 / 1.06x10-6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eastAsia="Times New Roman"/>
                <w:b/>
                <w:b/>
                <w:lang w:eastAsia="en-US"/>
              </w:rPr>
            </w:pPr>
            <w:r>
              <w:rPr>
                <w:rFonts w:eastAsia="Times New Roman"/>
                <w:b/>
                <w:lang w:eastAsia="en-US"/>
              </w:rPr>
              <w:t>Average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eastAsia="Times New Roman"/>
                <w:b/>
                <w:b/>
                <w:lang w:eastAsia="en-US"/>
              </w:rPr>
            </w:pPr>
            <w:r>
              <w:rPr>
                <w:rFonts w:eastAsia="Times New Roman"/>
                <w:b/>
                <w:lang w:eastAsia="en-US"/>
              </w:rPr>
            </w:r>
          </w:p>
        </w:tc>
        <w:tc>
          <w:tcPr>
            <w:tcW w:w="127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eastAsia="Times New Roman"/>
                <w:b/>
                <w:b/>
                <w:lang w:eastAsia="en-US"/>
              </w:rPr>
            </w:pPr>
            <w:r>
              <w:rPr>
                <w:rFonts w:eastAsia="Times New Roman"/>
                <w:b/>
                <w:lang w:eastAsia="en-US"/>
              </w:rPr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eastAsia="Times New Roman"/>
                <w:b/>
                <w:b/>
                <w:lang w:eastAsia="en-US"/>
              </w:rPr>
            </w:pPr>
            <w:r>
              <w:rPr>
                <w:rFonts w:eastAsia="Times New Roman"/>
                <w:b/>
                <w:lang w:eastAsia="en-US"/>
              </w:rPr>
            </w:r>
          </w:p>
        </w:tc>
        <w:tc>
          <w:tcPr>
            <w:tcW w:w="141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eastAsia="Times New Roman"/>
                <w:b/>
                <w:b/>
                <w:lang w:eastAsia="en-US"/>
              </w:rPr>
            </w:pPr>
            <w:r>
              <w:rPr>
                <w:rFonts w:eastAsia="Times New Roman"/>
                <w:b/>
                <w:lang w:eastAsia="en-US"/>
              </w:rPr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Times New Roman"/>
                <w:b/>
                <w:lang w:eastAsia="en-US"/>
              </w:rPr>
              <w:t>8.66x10-6 / 7.57x10-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0T05:19:00Z</dcterms:created>
  <dc:creator>Mark Sun</dc:creator>
  <dc:description/>
  <dc:language>en-US</dc:language>
  <cp:lastModifiedBy>Mark Sun</cp:lastModifiedBy>
  <dcterms:modified xsi:type="dcterms:W3CDTF">2012-01-30T05:19:00Z</dcterms:modified>
  <cp:revision>2</cp:revision>
  <dc:subject/>
  <dc:title/>
</cp:coreProperties>
</file>